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Table S1 Primers used in this study.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5"/>
        <w:gridCol w:w="5891"/>
      </w:tblGrid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PDH forward</w:t>
            </w:r>
          </w:p>
        </w:tc>
        <w:tc>
          <w:tcPr>
            <w:tcW w:w="5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'- ACAACTTTGGTATCGTGGAAGG-3'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PDH reverse</w:t>
            </w:r>
          </w:p>
        </w:tc>
        <w:tc>
          <w:tcPr>
            <w:tcW w:w="5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'- GCCATCACGCCACAGTTTC-3'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TTL7B forward</w:t>
            </w:r>
          </w:p>
        </w:tc>
        <w:tc>
          <w:tcPr>
            <w:tcW w:w="5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'-GCAACCGCAAGATGGAGAG-3'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TTL7B reverse</w:t>
            </w:r>
          </w:p>
        </w:tc>
        <w:tc>
          <w:tcPr>
            <w:tcW w:w="5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'-GATTTGGGTCTAGGCAGGTGA-3'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;Times New Roman" w:hAnsi="times new;Times New Roman" w:eastAsia="宋体;SimSun" w:cs="Times New Roman (正文 CS 字体);宋体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rFonts w:ascii="times new;Times New Roman" w:hAnsi="times new;Times New Roman" w:cs="Times New Roman (正文 CS 字体);宋体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2T13:09:00Z</dcterms:created>
  <dc:creator>Administrator</dc:creator>
  <dc:description/>
  <cp:keywords/>
  <dc:language>en-US</dc:language>
  <cp:lastModifiedBy>matebook13</cp:lastModifiedBy>
  <dcterms:modified xsi:type="dcterms:W3CDTF">2023-04-27T13:2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e876965ad0685b6874d1077f36ab112464b2043869168da8675d2d326edde9c</vt:lpwstr>
  </property>
  <property fmtid="{D5CDD505-2E9C-101B-9397-08002B2CF9AE}" pid="3" name="ICV">
    <vt:lpwstr>74D9ED9122D74226A54D6416246C98B5_12</vt:lpwstr>
  </property>
  <property fmtid="{D5CDD505-2E9C-101B-9397-08002B2CF9AE}" pid="4" name="KSOProductBuildVer">
    <vt:lpwstr>2052-11.1.0.14036</vt:lpwstr>
  </property>
  <property fmtid="{D5CDD505-2E9C-101B-9397-08002B2CF9AE}" pid="5" name="commondata">
    <vt:lpwstr>commondata</vt:lpwstr>
  </property>
</Properties>
</file>